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E5DA9" w14:textId="477AB29C" w:rsidR="005E1F34" w:rsidRPr="00B01428" w:rsidRDefault="005E1F34" w:rsidP="005E1F34">
      <w:pPr>
        <w:ind w:leftChars="0" w:left="0" w:firstLineChars="0" w:firstLine="0"/>
      </w:pPr>
      <w:r w:rsidRPr="005E1F34">
        <w:rPr>
          <w:rFonts w:ascii="Times New Roman" w:hAnsi="Times New Roman" w:cs="Times New Roman"/>
          <w:b/>
          <w:bCs/>
        </w:rPr>
        <w:t>Supplementary Table 1</w:t>
      </w:r>
      <w:r w:rsidR="00B01428">
        <w:rPr>
          <w:rFonts w:ascii="Times New Roman" w:hAnsi="Times New Roman" w:cs="Times New Roman"/>
          <w:b/>
          <w:bCs/>
        </w:rPr>
        <w:t>.</w:t>
      </w:r>
      <w:r w:rsidRPr="005E1F34">
        <w:rPr>
          <w:rFonts w:ascii="Times New Roman" w:hAnsi="Times New Roman" w:cs="Times New Roman"/>
        </w:rPr>
        <w:t xml:space="preserve"> Clinical data of the patients</w:t>
      </w:r>
      <w:r w:rsidR="00B01428">
        <w:rPr>
          <w:rFonts w:ascii="Times New Roman" w:hAnsi="Times New Roman" w:cs="Times New Roman" w:hint="eastAsia"/>
        </w:rPr>
        <w:t xml:space="preserve"> </w:t>
      </w:r>
      <w:r w:rsidR="00B01428">
        <w:rPr>
          <w:rFonts w:ascii="Times New Roman" w:hAnsi="Times New Roman" w:cs="Times New Roman"/>
        </w:rPr>
        <w:t xml:space="preserve">from </w:t>
      </w:r>
      <w:r w:rsidR="00B01428">
        <w:rPr>
          <w:rFonts w:ascii="Times New Roman" w:hAnsi="Times New Roman" w:cs="Times New Roman"/>
          <w:color w:val="000000"/>
          <w:shd w:val="clear" w:color="auto" w:fill="FFFFFF"/>
        </w:rPr>
        <w:t>GSE193309 dataset</w:t>
      </w:r>
      <w:r w:rsidR="00B01428">
        <w:rPr>
          <w:rFonts w:ascii="Times New Roman" w:hAnsi="Times New Roman" w:cs="Times New Roman"/>
        </w:rPr>
        <w:t xml:space="preserve"> </w:t>
      </w:r>
    </w:p>
    <w:tbl>
      <w:tblPr>
        <w:tblW w:w="8053" w:type="dxa"/>
        <w:tblInd w:w="93" w:type="dxa"/>
        <w:tblLook w:val="04A0" w:firstRow="1" w:lastRow="0" w:firstColumn="1" w:lastColumn="0" w:noHBand="0" w:noVBand="1"/>
      </w:tblPr>
      <w:tblGrid>
        <w:gridCol w:w="1092"/>
        <w:gridCol w:w="1260"/>
        <w:gridCol w:w="1268"/>
        <w:gridCol w:w="1245"/>
        <w:gridCol w:w="1080"/>
        <w:gridCol w:w="2108"/>
      </w:tblGrid>
      <w:tr w:rsidR="00B8686C" w:rsidRPr="00B01428" w14:paraId="6C33C6BF" w14:textId="77777777" w:rsidTr="00745EE2">
        <w:trPr>
          <w:trHeight w:val="270"/>
        </w:trPr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843FA7" w14:textId="34CECCEA" w:rsidR="00B8686C" w:rsidRPr="00B01428" w:rsidRDefault="00745EE2" w:rsidP="00B01428">
            <w:pPr>
              <w:spacing w:line="240" w:lineRule="auto"/>
              <w:ind w:leftChars="83" w:left="199"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ubject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ABD96" w14:textId="77777777" w:rsidR="00B8686C" w:rsidRPr="00B01428" w:rsidRDefault="00000000" w:rsidP="00B01428">
            <w:pPr>
              <w:widowControl/>
              <w:spacing w:line="240" w:lineRule="auto"/>
              <w:ind w:leftChars="83" w:left="199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kin typ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980E1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gender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625A9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orad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39DD1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asi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4C3A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atomic_region</w:t>
            </w:r>
          </w:p>
        </w:tc>
      </w:tr>
      <w:tr w:rsidR="00B8686C" w:rsidRPr="00B01428" w14:paraId="6E301C84" w14:textId="77777777" w:rsidTr="00745EE2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C73B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0F8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3EE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3B56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20A1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71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9BA036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2D9A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E20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43AD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C27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C3AF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DB0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A370A7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4A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2854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0531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1185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F79C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0902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C41D87E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A9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3581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73CB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90C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A51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F4C6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3CA156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B168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C91E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57EB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B16B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057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420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543427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34C0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7C8C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E9B9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4B2A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6514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851B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C358B5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A253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2F2E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DFAD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B91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5568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6966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266E29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F8E3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F35A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9726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982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72B7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B49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AFE479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89E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C2ED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EC1F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4910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C810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A7F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1DFCB0E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DEAD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6F24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A56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26F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3044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838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FFFA56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D958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E33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5747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2005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35D1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65F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7F935D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A014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703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1822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B735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430D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25AF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4CE36F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26B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1EBE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34B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012C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E86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DAE2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51CFA7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F80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CC4C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048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491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D82C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0D5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E68EB4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210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A92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888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1B5D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A822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EF1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BF1745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5E46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D0F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024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2B0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6F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151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CC3263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966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C4E1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0CB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B1F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00A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EF6E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746E31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E7A4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4DAC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9723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04A4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6D0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FE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03612C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3394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95B0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9CD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DDB3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85E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1B0B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17C9DC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7CF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9A7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F0F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BB5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45D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D1C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65B407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E4F6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940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58B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366C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12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9DB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4DCFE8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5A82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57C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439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CBC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9B3C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40B9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613599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CC80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25F4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D089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0849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83F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CF9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689E89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6EA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38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A61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A37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062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80F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80A4BEE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D65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DEE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8E6B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7D25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62D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0A1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BDF0C2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FC40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0F15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E03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2562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254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EC6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7A61CD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320D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FDA0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C3D6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396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261C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09C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995AFE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056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2265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4F2D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47D1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FBF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3BF1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8BE9D7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A7B7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C3A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454C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4325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700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375E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2C9B6F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D9A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7485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0106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2C3A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8649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6B71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995ECD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D90A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4205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FEE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5A8F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F973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82AF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4F70DB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135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C7CE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550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7F1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82E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44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852711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66D3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9A0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85BF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C18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C52D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43F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C64B778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9084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F308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4C53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EAE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CA80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5FD5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B26FE4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F27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6AF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910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867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3C4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742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CF5A3F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630B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33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201E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C4F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81D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591C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897AB2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B7B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876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FEF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D873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7DB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8671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60EE1E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FF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B4B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6EE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E8A1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325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9B34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D24E7B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CA56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2DF8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6EA5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7F7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D0E3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64C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397713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2D6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D6F3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F4DF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DF7A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D17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A3EC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25E897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F672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44B8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190F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4472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A65B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C8F9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280A71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BCDB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475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CB3B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80DC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6A8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06D5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ADF083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7AF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2C9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820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229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A39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4B70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A98B43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3E4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875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D661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1C8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1D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C2C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8DB1DA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C2D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FE5E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B32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D7A5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A85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573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475A32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DFB9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B5B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F4B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C6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3415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FBDE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94AB18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233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318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FA1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6415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59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2AE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560D31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0D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3849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37AE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0256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8912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554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2B4FA8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F47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9AB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3D5A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E3E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AF1A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54F0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65AFB7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28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6C9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B9CA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56F6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0DB1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15B5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CF81A8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DE7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D19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252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7BA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85C6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DD81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158DB0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DEED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042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A0A2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4C29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63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8831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AA5371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4ED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B5EA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B1C1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55A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C37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A26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A6285A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FB87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557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C7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8622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92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C0D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818110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C63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7F9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F76E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1A5C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1BB0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0DF6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9425D0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BE1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3B7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067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5A5C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52DC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A733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90496A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500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FEF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708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3AAF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76C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024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1E4C40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3EF8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9529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1E29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7BA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673C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389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9B0CAC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0294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BD37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89A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230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054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850C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494F07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E2E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6AA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14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D4D4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A1A8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9357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FD05C1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9139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667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8D1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7FF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38FF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7B4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9C247E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A5C6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90C5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BC67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A11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C63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801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C1B140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367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735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95B2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9B82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9E49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25DF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B51AAD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B7DB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ED5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4099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363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A54B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D8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4A3179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56E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75A8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A8E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4D18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61A0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25CE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73B92F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D81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3D6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A0AB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9796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22F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D30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8F3464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32DB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4AC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B69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943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1F7E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F0EB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096D6C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B5E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AF4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93F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6E5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B506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852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DACE2B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79F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316E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286C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8E7C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1217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D164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11F9D4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159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629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74CD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BE79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F6B2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DDFC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D18C248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A20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4B11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ADB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9922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7A42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12D6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253673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21E8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B06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425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3B0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6487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6D26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F3011C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C0E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0126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DF9A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D4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F35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DEC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CCC57F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A9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337E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CCF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0C5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881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FB8A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82A445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711B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E9C4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E15A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800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665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BD58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E2CFA8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C002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F273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7E2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6B7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842C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35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C8822C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FC0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D9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B335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E111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497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9373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659AA2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186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788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44C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7C5A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94B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6370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6BEF3F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1BD9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036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64D1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7B6C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AF6A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790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4D367A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30BF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375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5BE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74A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AB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C81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FAB4CA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F5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B325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E86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179E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8B1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D25A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A55F12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9086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077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8A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024B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CF0B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A3D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AC32D6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0552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B50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8AA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53DC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0E6B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12D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62D123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0C99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185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170E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4EC9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355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389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A69148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0349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C38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2902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AD1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951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EED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CE09C0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67B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6F44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57B2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1F4E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C760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513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E13923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55D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E30F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85AB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D6ED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A6D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879C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8ED6A1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3AA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3761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5D3E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26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4163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5F4C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324C0A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BB35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D14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D272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93E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E5B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B80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C9F0D4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C37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AA6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F537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2B7F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DC4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8075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BD46FB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CAE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E569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A1B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3DE0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9FE3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9B8D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F69E35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F6D8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9424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0C27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F25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A4DE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BFC4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551CA2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37F9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358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7E4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746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4AC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0A2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DDFF4A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4905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2E59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FAA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9B5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98C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67A5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8DB734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B7F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5E1F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A577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18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1157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19AC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4038DF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21A0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361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4AE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EDF6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D41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0A12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1512B4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9390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CCF2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F0E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034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435A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900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9E2C0C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B27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41F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C74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95A3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CD9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DC24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46D720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AB23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CD1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4D5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AD5D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ADE8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45D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581398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2D5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34DC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6EF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ABE9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A40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4078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1DCF478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8E36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9E8A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FF60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E924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FAEC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C61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F11E69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B605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745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A5D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D72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432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D855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6BD946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9578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0846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3540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A91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79C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58A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4B4280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219F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F29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9CB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0CB8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C08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FF5C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47037C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1A8B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1F8C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0C52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361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0BA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87E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C399A1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295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4E2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1623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EAB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554C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327C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17F820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9BE5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8A89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8622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B307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F101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E11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FE58B6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BFE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5C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3B5A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910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8C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2BA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DA97AD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0E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95E3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658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5C85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F66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4075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73BBDF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AE18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B3D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1F0A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533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239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0A52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85388D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300B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087A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23E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626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40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65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94108E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5B41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A6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7F10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6CAA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A11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617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BD073E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C85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80C8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012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A809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44D6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C19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C225A0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10E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2767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7A4A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5349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0A54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90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6A79CA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4C8E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D65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951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788A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21F9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2FB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50A905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276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2775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9DA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E8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16E0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F0B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791746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6C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855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519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DD2A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8677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ABE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9727BD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B239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1ADC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4752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FF69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13D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AA1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A2B8EB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6826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5C7A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B69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DFBD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4650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1D7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AAB532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DC6B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D1D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5AAA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FF53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E720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961D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DC828F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1645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35CC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A61A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23CE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865C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66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1147EB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DF4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E4B7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1DA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5DC1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63A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DCD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80DB8D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1A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F3F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490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F7EB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CFEE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BEE9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B80BC6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874E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9C4A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AAC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EA8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E52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BD6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93086D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902B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A853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760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214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914F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E01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EF0330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1927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CA71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D8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E04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DB85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69BB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30B576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E62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6A3B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32C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50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9EE8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1C2C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460C54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4693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59E0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4E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D40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B28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D039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DA6E74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CF87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54C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634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188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1D6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26F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C2A43B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CAA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1B75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4573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5FB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F23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304C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D3F0A8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C68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2F73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B7B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28D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8C5B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852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23D570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2A88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A0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D98C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C026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2FE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745C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3F10EA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0E0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D3A4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FA2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793A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1D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1A1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A24ACE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C8AF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B0AB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67C5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D3D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72C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610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A24436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AA4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EB9A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2B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08D5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A7BA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676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7996AB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BB1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D89E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A06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A0DF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76E4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DC6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BCF66D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0343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093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F01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5594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E2AD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F641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7B981A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A72E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8F8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9953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40A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FBA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9C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7DBBE0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5A6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00F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2149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030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0E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6ECE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EDD8D7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4DC8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92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8D47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C9E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989F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932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B93627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82A6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73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23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C2A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225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8D9A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F4F31A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4636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6B5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16B2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77B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8AA6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EC66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80B88D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140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2084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4E5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68CC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3066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A91E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767361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25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BDCB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F8D6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1A83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E947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1FD8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E91E9F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318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DFC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8847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DA47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B32A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357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6C858C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8FEB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FD05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7DBF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73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FC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12D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4A76B28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D87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409D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AA1A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832A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DFE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587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7692BA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BCC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47FE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71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4970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3CED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24D3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4AB2F1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2BA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3E09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C84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CB6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84FE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040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BA4862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E41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E2D6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0FF2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EF4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D951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E725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D84EE4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AB81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5403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73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3953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2C6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9D8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A741F8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EAE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34C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706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72AA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756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491A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24D0BB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9C3B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76A7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A57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222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2C3B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975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64BE6C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87E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736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D8A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A5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91FD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6A66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0352B5E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18D8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F4C1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ABE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C9F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0CC3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7813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3AF3A8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D8F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2F02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275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520C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7176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8E11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A56629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5B98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AE0A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A6A5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AAD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C605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642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7AE607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106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9AE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09F6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02CA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CD9C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977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7E12A9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4DF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ADB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81D6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D5B9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F2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8E4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6CB1A9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A97F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4239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0B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CF30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3D31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6161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9B734A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2A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A0A1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02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89CB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301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254A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3F7EDC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F9A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853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157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A1D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DCD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604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F562F4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942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D1C4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E10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CE40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68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E63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470994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C7A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7499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51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93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511C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8A86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8CA6A2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402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9A1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040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98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DDBB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33CA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6F2C84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5FB8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05DA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00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6622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1497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250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512696E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F96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DDC0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FA21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9E4C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AAE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E59A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763AAA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394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C302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0F3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4E8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2148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A0D0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9ED3F5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696F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A7A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6B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B8F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299E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09A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0583CB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714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BC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1CC5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02A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9FE6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2AC4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5FE33D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39C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E5B3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E113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83D3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0F1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3D34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2B12A1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8D85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464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1A0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D8B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3F0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6B5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B207F6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7CE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F712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5604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6B1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B242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6BAF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AB9DEC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B0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9BD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192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1317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11A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50E1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B0E05F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0CA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0BE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B30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DA3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752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6A4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5AA426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56C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8005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7F8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2F0B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8E5A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533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4A72AC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1A3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601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40A9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6CC1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B59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4C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396F3F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171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F4D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08AA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3615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9FD1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EC42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3AD9C1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B0E3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73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C4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0DAA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2086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9EE7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3BAFE86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619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FD1D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3524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F1D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3BDB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12C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31D0D2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33E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734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563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8945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38E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2F71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7D6F20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EAA6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BCFF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6FAF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EE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33A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587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23F79A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067A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5AC2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AA51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B66E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6AB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583D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88AC30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4F3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DBE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4FF6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638B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27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B4A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5D7CD3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067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F2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489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791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465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F1DD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160B26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7AAB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D071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05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C010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71F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3A1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C02CA8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975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5B5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5D3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4D1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FA8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A7D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0B3BCA8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0D04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2D37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35E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DFE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5F26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C79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6DFB1F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9651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7874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CC46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333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5356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F6C0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F8361F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C1D4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B71F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0472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794D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6C45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81B1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215BEE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275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3C7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43AA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A908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600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E5F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7D410E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A32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415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6CC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128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328E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4E78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1575CB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9FB8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298E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06DE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C8D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304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D82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F818A8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D68D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C0A6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B6E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F52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2408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1EB0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352763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B94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C58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CC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376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6581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D6D9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CD1CEA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E5B4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05BD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0A8B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54B4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496E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5F7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524F85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25FE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A67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E0DB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B6B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81D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F22C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A0097E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09B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CF74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7C01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186B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788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2151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CE4393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823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F60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39B7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851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EA1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C91D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2F4EAD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448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10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9B0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6449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121E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F643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D0CC44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6DC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5B6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6E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CD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2FCD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A758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5467498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346D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0840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62B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B07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81A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BBAB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14D79B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9F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62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875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427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F745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E249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C24BA68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212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CAD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E2F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36D0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A7CD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E8C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905550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00B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715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7CF4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7D67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A73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AB8E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96BFD2E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BF43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3BEF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CD7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609C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9A5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BCCC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3852B4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B6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A42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83E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EE19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0A82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EF12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30F318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DD5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C51C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B1C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F9F6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3FA2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970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37A8176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BCA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FE9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5E4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F4E8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3E2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59D2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77CE37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570B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22F9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796A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81B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761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C238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377DD0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2C4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4C16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BAB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085E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C92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8119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E19CE4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CD4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23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BA27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3D3B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F02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376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A76368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8B6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3991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4953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D4FF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D9F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503F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45DDDE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5E4E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B5D7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C84A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E08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F5F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B94F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0F07CE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7E1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E31F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072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1C2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B303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63CA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0E265A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454E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AEBF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B4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98FA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20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0F1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E5E176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2AD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49C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5A54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22E9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5D1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5B8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D19943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4827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EF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A5E2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B488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B14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0E83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06400E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7128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F45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D287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161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920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AAFB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BCC606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2AC2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1E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3F54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4EB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5C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F12A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6167F8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BE67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BF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55C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980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C165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2D51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E0AE3A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6DDD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8863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216B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F4F4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A2A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A83B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D2EEF5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C936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A09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BA9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CD3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3DA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342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48A0D3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3A2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FF1E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3D0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2170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A271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BA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F5DF688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91B5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D33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B89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9949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B07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801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D26303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799C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2F6A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D479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FA3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6A7B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CECD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2142D5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4BED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9360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D68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E7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90FD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229A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C13537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C49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0821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3B3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9F4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DC7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E669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9D13A7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48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76B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058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C49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9A3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B3DD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2A6CC5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2E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3FE0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5C5D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746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5DFE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B48D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61A800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A8DE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F43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399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5DA4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4013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FFEB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FBE46D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D66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508C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231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24E4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A54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D6F9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91F875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E02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EC6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631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28AD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4AB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887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6557EB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6DD7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943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0EB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A1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0A8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150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41CFD7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240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5886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D7E3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54A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5FC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C62F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57201B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80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FEB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9F6F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35F6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0DDA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D9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07401EE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8FCC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780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33B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A54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6998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C6AA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2E2364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AC49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52A2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DF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CC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C2F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E6E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8EF3A7E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A615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555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7EBC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373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B1CF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39C4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C70402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C06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9E87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819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883B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219B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3C3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CDBDCE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921A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C100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B8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341C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E132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1A60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A112CB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6226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34BF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7496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F79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3445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16C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670ECED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CF47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B7BD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A64E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F46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C3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B171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74A213A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DFC5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670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7B78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77D3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ABCE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CFC2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E2F7EE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98D7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502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5DEF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6D2B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F7AE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768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D95942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5081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3300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6F4D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C4DC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909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185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9BF3696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0A90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05E3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BF9B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AE9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F86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3D3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A510810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E1C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B352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28D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6026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B64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B17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52A7C9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EFB8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3EF8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8586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3F27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85AB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C5EB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C6E42A6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A1B6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E58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7653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24AC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C0B7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87A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6DD832A3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B57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27EC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6C0F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4BF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688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79B9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19AB1AF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B880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F703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630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462E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323E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B1E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49BED5B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F3F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C0D5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8B9E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B03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2C07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D964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B6F8A09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D665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B1C5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B63E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3E87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AC1E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D812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1B07D36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F33D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9E4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646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0AB1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186B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A457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6A4C30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E2D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C5CC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E04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68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16B8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711D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01634F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579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BE01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1DBC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A3FE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196F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881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A6F6C14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ACF6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97C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D8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908F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9B82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ABAD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093B2E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134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819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720D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3F80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E09A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5ADA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1EA11D6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38D4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C79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7D9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8075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2A9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B85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2DAE04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20F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CCF5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A2E9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B354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86C8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8D25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805753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BAB6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ABE6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02D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6C8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5993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3C91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4BC0E5A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388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BC82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A0E4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1B32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282F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7D0A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4CE6A4CE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665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5002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4948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2617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135E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5A9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0574BD8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D4B0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1D5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7601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FE9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9E0C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086F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32BEED55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53CD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CC8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AF892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ED129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AB66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3B90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228E5CFC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3A5E7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6875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42CA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25FA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969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C859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55E1CF17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E29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DEFA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BF3F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B798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10461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203A0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2F9CF51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28783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A5847A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83EFE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F58E1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8A68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FA50C8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  <w:tr w:rsidR="00B8686C" w:rsidRPr="00B01428" w14:paraId="0B9A0072" w14:textId="77777777" w:rsidTr="00745E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314EB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964194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EC32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726B36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87FD1D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61D2C" w14:textId="77777777" w:rsidR="00B8686C" w:rsidRPr="00B01428" w:rsidRDefault="00000000" w:rsidP="00B01428">
            <w:pPr>
              <w:widowControl/>
              <w:spacing w:line="240" w:lineRule="auto"/>
              <w:ind w:left="480" w:firstLineChars="0" w:firstLine="0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0142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rm</w:t>
            </w:r>
          </w:p>
        </w:tc>
      </w:tr>
    </w:tbl>
    <w:p w14:paraId="2E0FD8A0" w14:textId="77777777" w:rsidR="00B8686C" w:rsidRDefault="00B8686C">
      <w:pPr>
        <w:ind w:left="480" w:firstLineChars="0" w:firstLine="0"/>
      </w:pPr>
    </w:p>
    <w:sectPr w:rsidR="00B8686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B4AF7" w14:textId="77777777" w:rsidR="000E0F5D" w:rsidRDefault="000E0F5D">
      <w:pPr>
        <w:spacing w:line="240" w:lineRule="auto"/>
        <w:ind w:left="480" w:firstLine="480"/>
      </w:pPr>
      <w:r>
        <w:separator/>
      </w:r>
    </w:p>
  </w:endnote>
  <w:endnote w:type="continuationSeparator" w:id="0">
    <w:p w14:paraId="4761B12F" w14:textId="77777777" w:rsidR="000E0F5D" w:rsidRDefault="000E0F5D">
      <w:pPr>
        <w:spacing w:line="240" w:lineRule="auto"/>
        <w:ind w:left="48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462ED" w14:textId="77777777" w:rsidR="00745EE2" w:rsidRDefault="00745EE2">
    <w:pPr>
      <w:pStyle w:val="a5"/>
      <w:ind w:left="48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73C660" w14:textId="77777777" w:rsidR="00745EE2" w:rsidRDefault="00745EE2">
    <w:pPr>
      <w:pStyle w:val="a5"/>
      <w:ind w:left="48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D1FD07" w14:textId="77777777" w:rsidR="00745EE2" w:rsidRDefault="00745EE2">
    <w:pPr>
      <w:pStyle w:val="a5"/>
      <w:ind w:left="48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0339E7" w14:textId="77777777" w:rsidR="000E0F5D" w:rsidRDefault="000E0F5D">
      <w:pPr>
        <w:ind w:left="480" w:firstLine="480"/>
      </w:pPr>
      <w:r>
        <w:separator/>
      </w:r>
    </w:p>
  </w:footnote>
  <w:footnote w:type="continuationSeparator" w:id="0">
    <w:p w14:paraId="58C60A9F" w14:textId="77777777" w:rsidR="000E0F5D" w:rsidRDefault="000E0F5D">
      <w:pPr>
        <w:ind w:left="48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F373F6" w14:textId="77777777" w:rsidR="00745EE2" w:rsidRDefault="00745EE2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63D695" w14:textId="77777777" w:rsidR="00745EE2" w:rsidRDefault="00745EE2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01DB1" w14:textId="77777777" w:rsidR="00745EE2" w:rsidRDefault="00745EE2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6C"/>
    <w:rsid w:val="000E0F5D"/>
    <w:rsid w:val="00133DFA"/>
    <w:rsid w:val="00160869"/>
    <w:rsid w:val="003F12E9"/>
    <w:rsid w:val="005E1F34"/>
    <w:rsid w:val="00745EE2"/>
    <w:rsid w:val="00A76D58"/>
    <w:rsid w:val="00B01428"/>
    <w:rsid w:val="00B8686C"/>
    <w:rsid w:val="148F7029"/>
    <w:rsid w:val="456E5467"/>
    <w:rsid w:val="45B11A5E"/>
    <w:rsid w:val="62A93AED"/>
    <w:rsid w:val="6F8E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55E4EF"/>
  <w15:docId w15:val="{8611DEF1-79DC-4A99-AE7C-0386282A8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leftChars="200" w:left="200" w:firstLineChars="200" w:firstLine="420"/>
    </w:pPr>
    <w:rPr>
      <w:rFonts w:asciiTheme="minorHAnsi" w:eastAsia="仿宋_GB2312" w:hAnsiTheme="minorHAnsi" w:cstheme="minorBidi"/>
      <w:kern w:val="2"/>
      <w:sz w:val="24"/>
      <w:szCs w:val="24"/>
    </w:rPr>
  </w:style>
  <w:style w:type="paragraph" w:styleId="1">
    <w:name w:val="heading 1"/>
    <w:basedOn w:val="a0"/>
    <w:qFormat/>
    <w:pPr>
      <w:keepNext/>
      <w:keepLines/>
      <w:spacing w:before="340" w:after="330" w:line="576" w:lineRule="auto"/>
    </w:pPr>
    <w:rPr>
      <w:rFonts w:eastAsia="黑体"/>
      <w:kern w:val="44"/>
      <w:sz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qFormat/>
    <w:pPr>
      <w:spacing w:before="240" w:after="60"/>
      <w:jc w:val="center"/>
      <w:outlineLvl w:val="0"/>
    </w:pPr>
    <w:rPr>
      <w:rFonts w:ascii="Arial" w:hAnsi="Arial"/>
      <w:b/>
      <w:sz w:val="32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ind w:leftChars="0" w:left="0" w:firstLineChars="0" w:firstLine="0"/>
    </w:pPr>
    <w:rPr>
      <w:rFonts w:eastAsia="等线"/>
      <w:sz w:val="18"/>
    </w:rPr>
  </w:style>
  <w:style w:type="paragraph" w:customStyle="1" w:styleId="cxsj-zgy-">
    <w:name w:val="cxsj-zgy-标题"/>
    <w:basedOn w:val="a0"/>
    <w:next w:val="a0"/>
    <w:rPr>
      <w:rFonts w:ascii="黑体" w:eastAsia="黑体" w:hAnsi="黑体" w:cs="Times New Roman" w:hint="eastAsia"/>
      <w:sz w:val="44"/>
      <w:szCs w:val="44"/>
    </w:rPr>
  </w:style>
  <w:style w:type="paragraph" w:styleId="a5">
    <w:name w:val="footer"/>
    <w:basedOn w:val="a"/>
    <w:link w:val="a6"/>
    <w:rsid w:val="00745EE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1"/>
    <w:link w:val="a5"/>
    <w:rsid w:val="00745EE2"/>
    <w:rPr>
      <w:rFonts w:asciiTheme="minorHAnsi" w:eastAsia="仿宋_GB2312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054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y0615</dc:creator>
  <cp:lastModifiedBy>YB CUI</cp:lastModifiedBy>
  <cp:revision>3</cp:revision>
  <dcterms:created xsi:type="dcterms:W3CDTF">2025-05-07T08:30:00Z</dcterms:created>
  <dcterms:modified xsi:type="dcterms:W3CDTF">2025-05-1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84CF5B1A18C486EB2637ECDB9A2988F</vt:lpwstr>
  </property>
  <property fmtid="{D5CDD505-2E9C-101B-9397-08002B2CF9AE}" pid="4" name="KSOTemplateDocerSaveRecord">
    <vt:lpwstr>eyJoZGlkIjoiYmRkNDljYzhmNzQ3YjdjODI1MmJmZjc3ZTdjOTU4Y2IiLCJ1c2VySWQiOiIxMjIzODMwODEyIn0=</vt:lpwstr>
  </property>
</Properties>
</file>